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4B7BA" w14:textId="051F608F" w:rsidR="00071FC8" w:rsidRDefault="00071FC8" w:rsidP="00071FC8">
      <w:pPr>
        <w:tabs>
          <w:tab w:val="left" w:pos="1700"/>
        </w:tabs>
        <w:spacing w:line="360" w:lineRule="auto"/>
        <w:contextualSpacing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Online Tables</w:t>
      </w:r>
    </w:p>
    <w:p w14:paraId="3DB946D8" w14:textId="77777777" w:rsidR="00071FC8" w:rsidRDefault="00071FC8" w:rsidP="00071FC8">
      <w:pPr>
        <w:tabs>
          <w:tab w:val="left" w:pos="1700"/>
        </w:tabs>
        <w:spacing w:line="360" w:lineRule="auto"/>
        <w:contextualSpacing/>
        <w:jc w:val="center"/>
        <w:rPr>
          <w:b/>
          <w:sz w:val="32"/>
          <w:szCs w:val="32"/>
        </w:rPr>
      </w:pPr>
    </w:p>
    <w:p w14:paraId="07DF9202" w14:textId="77777777" w:rsidR="00071FC8" w:rsidRPr="00F761E3" w:rsidRDefault="00071FC8" w:rsidP="00071FC8">
      <w:pPr>
        <w:tabs>
          <w:tab w:val="left" w:pos="1700"/>
        </w:tabs>
        <w:spacing w:line="360" w:lineRule="auto"/>
        <w:contextualSpacing/>
        <w:jc w:val="center"/>
        <w:rPr>
          <w:b/>
          <w:sz w:val="32"/>
          <w:szCs w:val="32"/>
        </w:rPr>
      </w:pPr>
      <w:r w:rsidRPr="00F761E3">
        <w:rPr>
          <w:b/>
          <w:sz w:val="32"/>
          <w:szCs w:val="32"/>
        </w:rPr>
        <w:t xml:space="preserve">Two Genetic Variants Explain the Association of European Ancestry </w:t>
      </w:r>
      <w:r>
        <w:rPr>
          <w:b/>
          <w:sz w:val="32"/>
          <w:szCs w:val="32"/>
        </w:rPr>
        <w:t>with</w:t>
      </w:r>
      <w:r w:rsidRPr="00F761E3">
        <w:rPr>
          <w:b/>
          <w:sz w:val="32"/>
          <w:szCs w:val="32"/>
        </w:rPr>
        <w:t xml:space="preserve"> Multiple Sclerosis Risk in </w:t>
      </w:r>
      <w:r>
        <w:rPr>
          <w:b/>
          <w:sz w:val="32"/>
          <w:szCs w:val="32"/>
        </w:rPr>
        <w:t>African-American</w:t>
      </w:r>
      <w:r w:rsidRPr="00F761E3">
        <w:rPr>
          <w:b/>
          <w:sz w:val="32"/>
          <w:szCs w:val="32"/>
        </w:rPr>
        <w:t xml:space="preserve">s </w:t>
      </w:r>
    </w:p>
    <w:p w14:paraId="26F0F96C" w14:textId="77777777" w:rsidR="00071FC8" w:rsidRDefault="00071FC8" w:rsidP="00071FC8">
      <w:pPr>
        <w:spacing w:line="480" w:lineRule="auto"/>
        <w:contextualSpacing/>
      </w:pPr>
    </w:p>
    <w:p w14:paraId="059D5B89" w14:textId="77777777" w:rsidR="00071FC8" w:rsidRPr="00F761E3" w:rsidRDefault="00071FC8" w:rsidP="00071FC8">
      <w:pPr>
        <w:contextualSpacing/>
        <w:jc w:val="center"/>
        <w:rPr>
          <w:color w:val="000000" w:themeColor="text1"/>
          <w:sz w:val="28"/>
          <w:szCs w:val="28"/>
        </w:rPr>
      </w:pPr>
      <w:r w:rsidRPr="00E902B1">
        <w:rPr>
          <w:sz w:val="28"/>
          <w:szCs w:val="28"/>
        </w:rPr>
        <w:t>Nathan Nakatsuka</w:t>
      </w:r>
      <w:r w:rsidRPr="00E902B1">
        <w:rPr>
          <w:sz w:val="28"/>
          <w:szCs w:val="28"/>
          <w:vertAlign w:val="superscript"/>
        </w:rPr>
        <w:t>1,</w:t>
      </w:r>
      <w:proofErr w:type="gramStart"/>
      <w:r w:rsidRPr="00E902B1">
        <w:rPr>
          <w:sz w:val="28"/>
          <w:szCs w:val="28"/>
          <w:vertAlign w:val="superscript"/>
        </w:rPr>
        <w:t>2</w:t>
      </w:r>
      <w:r>
        <w:rPr>
          <w:sz w:val="28"/>
          <w:szCs w:val="28"/>
          <w:vertAlign w:val="superscript"/>
        </w:rPr>
        <w:t>,</w:t>
      </w:r>
      <w:r>
        <w:t>*</w:t>
      </w:r>
      <w:proofErr w:type="gramEnd"/>
      <w:r w:rsidRPr="00E902B1">
        <w:rPr>
          <w:sz w:val="28"/>
          <w:szCs w:val="28"/>
        </w:rPr>
        <w:t>, Nick Patterson</w:t>
      </w:r>
      <w:r w:rsidRPr="00E902B1">
        <w:rPr>
          <w:sz w:val="28"/>
          <w:szCs w:val="28"/>
          <w:vertAlign w:val="superscript"/>
        </w:rPr>
        <w:t>3,4</w:t>
      </w:r>
      <w:r w:rsidRPr="00E902B1">
        <w:rPr>
          <w:sz w:val="28"/>
          <w:szCs w:val="28"/>
        </w:rPr>
        <w:t xml:space="preserve">, Nikolaos </w:t>
      </w:r>
      <w:r>
        <w:rPr>
          <w:sz w:val="28"/>
          <w:szCs w:val="28"/>
        </w:rPr>
        <w:t xml:space="preserve">A. </w:t>
      </w:r>
      <w:r w:rsidRPr="00E902B1">
        <w:rPr>
          <w:sz w:val="28"/>
          <w:szCs w:val="28"/>
        </w:rPr>
        <w:t>Patsopoulos</w:t>
      </w:r>
      <w:r>
        <w:rPr>
          <w:sz w:val="28"/>
          <w:szCs w:val="28"/>
          <w:vertAlign w:val="superscript"/>
        </w:rPr>
        <w:t>4,5,6</w:t>
      </w:r>
      <w:r w:rsidRPr="00E902B1">
        <w:rPr>
          <w:sz w:val="28"/>
          <w:szCs w:val="28"/>
        </w:rPr>
        <w:t>, Nicolas Altemose</w:t>
      </w:r>
      <w:r>
        <w:rPr>
          <w:sz w:val="28"/>
          <w:szCs w:val="28"/>
          <w:vertAlign w:val="superscript"/>
        </w:rPr>
        <w:t>7</w:t>
      </w:r>
      <w:r w:rsidRPr="00E902B1">
        <w:rPr>
          <w:sz w:val="28"/>
          <w:szCs w:val="28"/>
        </w:rPr>
        <w:t>, Arti Tandon</w:t>
      </w:r>
      <w:r w:rsidRPr="00E902B1">
        <w:rPr>
          <w:sz w:val="28"/>
          <w:szCs w:val="28"/>
          <w:vertAlign w:val="superscript"/>
        </w:rPr>
        <w:t>1,4</w:t>
      </w:r>
      <w:r w:rsidRPr="00E902B1">
        <w:rPr>
          <w:sz w:val="28"/>
          <w:szCs w:val="28"/>
        </w:rPr>
        <w:t xml:space="preserve">, Ashley </w:t>
      </w:r>
      <w:r>
        <w:rPr>
          <w:sz w:val="28"/>
          <w:szCs w:val="28"/>
        </w:rPr>
        <w:t xml:space="preserve">H. </w:t>
      </w:r>
      <w:r w:rsidRPr="00E902B1">
        <w:rPr>
          <w:sz w:val="28"/>
          <w:szCs w:val="28"/>
        </w:rPr>
        <w:t>Beecham</w:t>
      </w:r>
      <w:r>
        <w:rPr>
          <w:sz w:val="28"/>
          <w:szCs w:val="28"/>
          <w:vertAlign w:val="superscript"/>
        </w:rPr>
        <w:t>8</w:t>
      </w:r>
      <w:r w:rsidRPr="00E902B1">
        <w:rPr>
          <w:sz w:val="28"/>
          <w:szCs w:val="28"/>
        </w:rPr>
        <w:t xml:space="preserve">, Jacob </w:t>
      </w:r>
      <w:r>
        <w:rPr>
          <w:sz w:val="28"/>
          <w:szCs w:val="28"/>
        </w:rPr>
        <w:t xml:space="preserve">L. </w:t>
      </w:r>
      <w:r w:rsidRPr="00E902B1">
        <w:rPr>
          <w:sz w:val="28"/>
          <w:szCs w:val="28"/>
        </w:rPr>
        <w:t>McCauley</w:t>
      </w:r>
      <w:r>
        <w:rPr>
          <w:sz w:val="28"/>
          <w:szCs w:val="28"/>
          <w:vertAlign w:val="superscript"/>
        </w:rPr>
        <w:t>8,9</w:t>
      </w:r>
      <w:r w:rsidRPr="00E902B1">
        <w:rPr>
          <w:sz w:val="28"/>
          <w:szCs w:val="28"/>
        </w:rPr>
        <w:t xml:space="preserve">, </w:t>
      </w:r>
      <w:r>
        <w:rPr>
          <w:sz w:val="28"/>
          <w:szCs w:val="28"/>
        </w:rPr>
        <w:t>Noriko Isobe</w:t>
      </w:r>
      <w:r>
        <w:rPr>
          <w:sz w:val="28"/>
          <w:szCs w:val="28"/>
          <w:vertAlign w:val="superscript"/>
        </w:rPr>
        <w:t>10</w:t>
      </w:r>
      <w:r>
        <w:rPr>
          <w:sz w:val="28"/>
          <w:szCs w:val="28"/>
        </w:rPr>
        <w:t xml:space="preserve">, </w:t>
      </w:r>
      <w:r w:rsidRPr="00E902B1">
        <w:rPr>
          <w:sz w:val="28"/>
          <w:szCs w:val="28"/>
        </w:rPr>
        <w:t>Stephen Hauser</w:t>
      </w:r>
      <w:r>
        <w:rPr>
          <w:sz w:val="28"/>
          <w:szCs w:val="28"/>
          <w:vertAlign w:val="superscript"/>
        </w:rPr>
        <w:t>10</w:t>
      </w:r>
      <w:r w:rsidRPr="00E902B1">
        <w:rPr>
          <w:sz w:val="28"/>
          <w:szCs w:val="28"/>
        </w:rPr>
        <w:t xml:space="preserve">, Philip </w:t>
      </w:r>
      <w:r>
        <w:rPr>
          <w:sz w:val="28"/>
          <w:szCs w:val="28"/>
        </w:rPr>
        <w:t xml:space="preserve">L. </w:t>
      </w:r>
      <w:r w:rsidRPr="00E902B1">
        <w:rPr>
          <w:sz w:val="28"/>
          <w:szCs w:val="28"/>
        </w:rPr>
        <w:t>De Jager</w:t>
      </w:r>
      <w:r>
        <w:rPr>
          <w:sz w:val="28"/>
          <w:szCs w:val="28"/>
          <w:vertAlign w:val="superscript"/>
        </w:rPr>
        <w:t>4,11</w:t>
      </w:r>
      <w:r w:rsidRPr="00E902B1">
        <w:rPr>
          <w:sz w:val="28"/>
          <w:szCs w:val="28"/>
        </w:rPr>
        <w:t>, David A. Ha</w:t>
      </w:r>
      <w:r>
        <w:rPr>
          <w:sz w:val="28"/>
          <w:szCs w:val="28"/>
        </w:rPr>
        <w:t>fl</w:t>
      </w:r>
      <w:r w:rsidRPr="00E902B1">
        <w:rPr>
          <w:sz w:val="28"/>
          <w:szCs w:val="28"/>
        </w:rPr>
        <w:t>er</w:t>
      </w:r>
      <w:r>
        <w:rPr>
          <w:sz w:val="28"/>
          <w:szCs w:val="28"/>
          <w:vertAlign w:val="superscript"/>
        </w:rPr>
        <w:t>4,12</w:t>
      </w:r>
      <w:r w:rsidRPr="00E902B1">
        <w:rPr>
          <w:sz w:val="28"/>
          <w:szCs w:val="28"/>
        </w:rPr>
        <w:t xml:space="preserve">, Jorge </w:t>
      </w:r>
      <w:r>
        <w:rPr>
          <w:sz w:val="28"/>
          <w:szCs w:val="28"/>
        </w:rPr>
        <w:t xml:space="preserve">R. </w:t>
      </w:r>
      <w:r w:rsidRPr="00E902B1">
        <w:rPr>
          <w:sz w:val="28"/>
          <w:szCs w:val="28"/>
        </w:rPr>
        <w:t>Oksenberg</w:t>
      </w:r>
      <w:r>
        <w:rPr>
          <w:sz w:val="28"/>
          <w:szCs w:val="28"/>
          <w:vertAlign w:val="superscript"/>
        </w:rPr>
        <w:t>10</w:t>
      </w:r>
      <w:r w:rsidRPr="00E902B1">
        <w:rPr>
          <w:sz w:val="28"/>
          <w:szCs w:val="28"/>
        </w:rPr>
        <w:t>, David Reich</w:t>
      </w:r>
      <w:r w:rsidRPr="00E902B1">
        <w:rPr>
          <w:sz w:val="28"/>
          <w:szCs w:val="28"/>
          <w:vertAlign w:val="superscript"/>
        </w:rPr>
        <w:t>1,3,4,</w:t>
      </w:r>
      <w:r w:rsidRPr="00F761E3">
        <w:rPr>
          <w:color w:val="000000" w:themeColor="text1"/>
          <w:sz w:val="28"/>
          <w:szCs w:val="28"/>
          <w:vertAlign w:val="superscript"/>
        </w:rPr>
        <w:t>1</w:t>
      </w:r>
      <w:r>
        <w:rPr>
          <w:color w:val="000000" w:themeColor="text1"/>
          <w:sz w:val="28"/>
          <w:szCs w:val="28"/>
          <w:vertAlign w:val="superscript"/>
        </w:rPr>
        <w:t>3</w:t>
      </w:r>
      <w:r w:rsidRPr="00F761E3">
        <w:rPr>
          <w:color w:val="000000" w:themeColor="text1"/>
          <w:sz w:val="28"/>
          <w:szCs w:val="28"/>
          <w:vertAlign w:val="superscript"/>
        </w:rPr>
        <w:t>,</w:t>
      </w:r>
      <w:r>
        <w:t>*</w:t>
      </w:r>
    </w:p>
    <w:p w14:paraId="00CD4C33" w14:textId="77777777" w:rsidR="00071FC8" w:rsidRDefault="00071FC8" w:rsidP="00071FC8">
      <w:pPr>
        <w:contextualSpacing/>
        <w:jc w:val="center"/>
        <w:rPr>
          <w:b/>
          <w:sz w:val="28"/>
          <w:szCs w:val="28"/>
          <w:vertAlign w:val="superscript"/>
        </w:rPr>
      </w:pPr>
    </w:p>
    <w:p w14:paraId="5EF0E132" w14:textId="77777777" w:rsidR="00071FC8" w:rsidRDefault="00071FC8" w:rsidP="00071FC8">
      <w:pPr>
        <w:contextualSpacing/>
        <w:jc w:val="center"/>
        <w:rPr>
          <w:b/>
          <w:sz w:val="28"/>
          <w:szCs w:val="28"/>
          <w:vertAlign w:val="superscript"/>
        </w:rPr>
      </w:pPr>
    </w:p>
    <w:p w14:paraId="59FC1C7F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1</w:t>
      </w:r>
      <w:r w:rsidRPr="00F63992">
        <w:rPr>
          <w:sz w:val="20"/>
          <w:szCs w:val="20"/>
        </w:rPr>
        <w:t>Department of Genetics, Harvard Medical School, New Research Building, Boston, MA 02115, USA</w:t>
      </w:r>
    </w:p>
    <w:p w14:paraId="37DE1791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2</w:t>
      </w:r>
      <w:r w:rsidRPr="00F63992">
        <w:rPr>
          <w:sz w:val="20"/>
          <w:szCs w:val="20"/>
        </w:rPr>
        <w:t>Harvard-MIT Division of Health Sciences and Technology, Harvard Medical School, Boston, MA 02115, USA</w:t>
      </w:r>
    </w:p>
    <w:p w14:paraId="5E3AF0F0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3</w:t>
      </w:r>
      <w:r w:rsidRPr="00F63992">
        <w:rPr>
          <w:rFonts w:eastAsia="Calibri"/>
          <w:sz w:val="20"/>
          <w:szCs w:val="20"/>
        </w:rPr>
        <w:t>Department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of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Human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Evolutionary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Biology</w:t>
      </w:r>
      <w:r w:rsidRPr="00F63992">
        <w:rPr>
          <w:sz w:val="20"/>
          <w:szCs w:val="20"/>
        </w:rPr>
        <w:t xml:space="preserve">, </w:t>
      </w:r>
      <w:r w:rsidRPr="00F63992">
        <w:rPr>
          <w:rFonts w:eastAsia="Calibri"/>
          <w:sz w:val="20"/>
          <w:szCs w:val="20"/>
        </w:rPr>
        <w:t>Harvard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University</w:t>
      </w:r>
      <w:r w:rsidRPr="00F63992">
        <w:rPr>
          <w:sz w:val="20"/>
          <w:szCs w:val="20"/>
        </w:rPr>
        <w:t xml:space="preserve">, 16 </w:t>
      </w:r>
      <w:r w:rsidRPr="00F63992">
        <w:rPr>
          <w:rFonts w:eastAsia="Calibri"/>
          <w:sz w:val="20"/>
          <w:szCs w:val="20"/>
        </w:rPr>
        <w:t>Divinity</w:t>
      </w:r>
      <w:r w:rsidRPr="00F63992">
        <w:rPr>
          <w:sz w:val="20"/>
          <w:szCs w:val="20"/>
        </w:rPr>
        <w:t xml:space="preserve"> </w:t>
      </w:r>
      <w:r w:rsidRPr="00F63992">
        <w:rPr>
          <w:rFonts w:eastAsia="Calibri"/>
          <w:sz w:val="20"/>
          <w:szCs w:val="20"/>
        </w:rPr>
        <w:t>Ave</w:t>
      </w:r>
      <w:r w:rsidRPr="00F63992">
        <w:rPr>
          <w:sz w:val="20"/>
          <w:szCs w:val="20"/>
        </w:rPr>
        <w:t xml:space="preserve">., </w:t>
      </w:r>
      <w:r w:rsidRPr="00F63992">
        <w:rPr>
          <w:rFonts w:eastAsia="Calibri"/>
          <w:sz w:val="20"/>
          <w:szCs w:val="20"/>
        </w:rPr>
        <w:t>Cambridge</w:t>
      </w:r>
      <w:r w:rsidRPr="00F63992">
        <w:rPr>
          <w:sz w:val="20"/>
          <w:szCs w:val="20"/>
        </w:rPr>
        <w:t xml:space="preserve">, </w:t>
      </w:r>
      <w:r w:rsidRPr="00F63992">
        <w:rPr>
          <w:rFonts w:eastAsia="Calibri"/>
          <w:sz w:val="20"/>
          <w:szCs w:val="20"/>
        </w:rPr>
        <w:t>MA</w:t>
      </w:r>
      <w:r w:rsidRPr="00F63992">
        <w:rPr>
          <w:sz w:val="20"/>
          <w:szCs w:val="20"/>
        </w:rPr>
        <w:t xml:space="preserve"> 02138, </w:t>
      </w:r>
      <w:r w:rsidRPr="00F63992">
        <w:rPr>
          <w:rFonts w:eastAsia="Calibri"/>
          <w:sz w:val="20"/>
          <w:szCs w:val="20"/>
        </w:rPr>
        <w:t>USA</w:t>
      </w:r>
    </w:p>
    <w:p w14:paraId="163A0A2C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4</w:t>
      </w:r>
      <w:r w:rsidRPr="00F63992">
        <w:rPr>
          <w:sz w:val="20"/>
          <w:szCs w:val="20"/>
        </w:rPr>
        <w:t>Broad Institute of Harvard and Massachusetts Institute of Technology, Cambridge, MA 02141, USA</w:t>
      </w:r>
    </w:p>
    <w:p w14:paraId="4BA4EB70" w14:textId="77777777" w:rsidR="00071FC8" w:rsidRPr="00F63992" w:rsidRDefault="00071FC8" w:rsidP="00071FC8">
      <w:pPr>
        <w:jc w:val="center"/>
        <w:rPr>
          <w:color w:val="000000"/>
          <w:sz w:val="20"/>
          <w:szCs w:val="20"/>
        </w:rPr>
      </w:pPr>
      <w:r w:rsidRPr="00F63992">
        <w:rPr>
          <w:sz w:val="20"/>
          <w:szCs w:val="20"/>
          <w:vertAlign w:val="superscript"/>
        </w:rPr>
        <w:t>5</w:t>
      </w:r>
      <w:r w:rsidRPr="00F63992">
        <w:rPr>
          <w:color w:val="000000"/>
          <w:sz w:val="20"/>
          <w:szCs w:val="20"/>
        </w:rPr>
        <w:t>Systems Biology and Computer Science Program, Ann Romney Center for Neurological Diseases, Department of Neurology, Brigham &amp; Women's Hospital, Boston, MA 02115, USA</w:t>
      </w:r>
    </w:p>
    <w:p w14:paraId="10E8FD09" w14:textId="77777777" w:rsidR="00071FC8" w:rsidRPr="00F63992" w:rsidRDefault="00071FC8" w:rsidP="00071FC8">
      <w:pPr>
        <w:jc w:val="center"/>
        <w:rPr>
          <w:sz w:val="20"/>
          <w:szCs w:val="20"/>
        </w:rPr>
      </w:pPr>
      <w:r w:rsidRPr="00F63992">
        <w:rPr>
          <w:color w:val="000000"/>
          <w:sz w:val="20"/>
          <w:szCs w:val="20"/>
          <w:vertAlign w:val="superscript"/>
        </w:rPr>
        <w:t>6</w:t>
      </w:r>
      <w:r w:rsidRPr="00F63992">
        <w:rPr>
          <w:color w:val="000000"/>
          <w:sz w:val="20"/>
          <w:szCs w:val="20"/>
        </w:rPr>
        <w:t>Division of Genetics, Department of Medicine, Brigham &amp; Women’s Hospital, Harvard Medical School, Boston, MA 02115, USA</w:t>
      </w:r>
    </w:p>
    <w:p w14:paraId="553FF179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7</w:t>
      </w:r>
      <w:r w:rsidRPr="00F63992">
        <w:rPr>
          <w:sz w:val="20"/>
          <w:szCs w:val="20"/>
        </w:rPr>
        <w:t>Department of Bioengineering, University of California Berkeley, San Francisco, Berkeley, CA 94720, USA</w:t>
      </w:r>
    </w:p>
    <w:p w14:paraId="111F996F" w14:textId="77777777" w:rsidR="00071FC8" w:rsidRPr="00F63992" w:rsidRDefault="00071FC8" w:rsidP="00071FC8">
      <w:pPr>
        <w:ind w:left="720" w:hanging="720"/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8</w:t>
      </w:r>
      <w:r w:rsidRPr="00F63992">
        <w:rPr>
          <w:sz w:val="20"/>
          <w:szCs w:val="20"/>
        </w:rPr>
        <w:t xml:space="preserve">John P. </w:t>
      </w:r>
      <w:proofErr w:type="spellStart"/>
      <w:r w:rsidRPr="00F63992">
        <w:rPr>
          <w:sz w:val="20"/>
          <w:szCs w:val="20"/>
        </w:rPr>
        <w:t>Hussman</w:t>
      </w:r>
      <w:proofErr w:type="spellEnd"/>
      <w:r w:rsidRPr="00F63992">
        <w:rPr>
          <w:sz w:val="20"/>
          <w:szCs w:val="20"/>
        </w:rPr>
        <w:t xml:space="preserve"> Institute for Human Genomics, Miller School of Medicine, University of Miami, Miami, FL 33136, USA</w:t>
      </w:r>
    </w:p>
    <w:p w14:paraId="044DEF13" w14:textId="77777777" w:rsidR="00071FC8" w:rsidRPr="00F63992" w:rsidRDefault="00071FC8" w:rsidP="00071FC8">
      <w:pPr>
        <w:ind w:left="720" w:hanging="720"/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9</w:t>
      </w:r>
      <w:r w:rsidRPr="00F63992">
        <w:rPr>
          <w:sz w:val="20"/>
          <w:szCs w:val="20"/>
        </w:rPr>
        <w:t xml:space="preserve">Dr. John T. Macdonald Foundation Department of Human Genetics, Miller School of Medicine, University of Miami, Miami, FL 33136, USA </w:t>
      </w:r>
    </w:p>
    <w:p w14:paraId="3CD964C6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10</w:t>
      </w:r>
      <w:r w:rsidRPr="00F63992">
        <w:rPr>
          <w:sz w:val="20"/>
          <w:szCs w:val="20"/>
        </w:rPr>
        <w:t>Department of Neurology, University of California San Francisco School of Medicine, San Francisco, CA 94158, USA</w:t>
      </w:r>
    </w:p>
    <w:p w14:paraId="7AFBD498" w14:textId="77777777" w:rsidR="00071FC8" w:rsidRPr="00F63992" w:rsidRDefault="00071FC8" w:rsidP="00071FC8">
      <w:pPr>
        <w:ind w:left="720" w:hanging="720"/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11</w:t>
      </w:r>
      <w:r w:rsidRPr="00F63992">
        <w:rPr>
          <w:sz w:val="20"/>
          <w:szCs w:val="20"/>
        </w:rPr>
        <w:t>Center for Translational &amp; Computational Neuroimmunology, Department of Neurology, Columbia University Irving Medical Center, New York, NY 10032, USA</w:t>
      </w:r>
    </w:p>
    <w:p w14:paraId="2A17D52A" w14:textId="77777777" w:rsidR="00071FC8" w:rsidRPr="00F63992" w:rsidRDefault="00071FC8" w:rsidP="00071FC8">
      <w:pPr>
        <w:tabs>
          <w:tab w:val="num" w:pos="720"/>
        </w:tabs>
        <w:contextualSpacing/>
        <w:jc w:val="center"/>
        <w:rPr>
          <w:sz w:val="20"/>
          <w:szCs w:val="20"/>
        </w:rPr>
      </w:pPr>
      <w:r w:rsidRPr="00F63992">
        <w:rPr>
          <w:sz w:val="20"/>
          <w:szCs w:val="20"/>
          <w:vertAlign w:val="superscript"/>
        </w:rPr>
        <w:t>12</w:t>
      </w:r>
      <w:r w:rsidRPr="00F63992">
        <w:rPr>
          <w:sz w:val="20"/>
          <w:szCs w:val="20"/>
        </w:rPr>
        <w:t xml:space="preserve">Departments of Neurology and Immunobiology, Yale School of Medicine, New Haven, CT 06520, USA </w:t>
      </w:r>
    </w:p>
    <w:p w14:paraId="6F596F2B" w14:textId="77777777" w:rsidR="00071FC8" w:rsidRPr="00F63992" w:rsidRDefault="00071FC8" w:rsidP="00071FC8">
      <w:pPr>
        <w:contextualSpacing/>
        <w:jc w:val="center"/>
        <w:rPr>
          <w:sz w:val="20"/>
          <w:szCs w:val="20"/>
        </w:rPr>
      </w:pPr>
      <w:r w:rsidRPr="00F63992">
        <w:rPr>
          <w:color w:val="000000" w:themeColor="text1"/>
          <w:sz w:val="20"/>
          <w:szCs w:val="20"/>
          <w:vertAlign w:val="superscript"/>
        </w:rPr>
        <w:t>13</w:t>
      </w:r>
      <w:r w:rsidRPr="00F63992">
        <w:rPr>
          <w:color w:val="000000" w:themeColor="text1"/>
          <w:sz w:val="20"/>
          <w:szCs w:val="20"/>
        </w:rPr>
        <w:t>Howa</w:t>
      </w:r>
      <w:r w:rsidRPr="00F63992">
        <w:rPr>
          <w:sz w:val="20"/>
          <w:szCs w:val="20"/>
        </w:rPr>
        <w:t>rd Hughes Medical Institute, Harvard Medical School, Boston, MA 02115, USA</w:t>
      </w:r>
    </w:p>
    <w:p w14:paraId="550AA654" w14:textId="77777777" w:rsidR="00071FC8" w:rsidRPr="00F63992" w:rsidRDefault="00071FC8" w:rsidP="00071FC8">
      <w:pPr>
        <w:spacing w:line="480" w:lineRule="auto"/>
        <w:contextualSpacing/>
        <w:jc w:val="center"/>
        <w:rPr>
          <w:sz w:val="20"/>
          <w:szCs w:val="20"/>
        </w:rPr>
      </w:pPr>
    </w:p>
    <w:p w14:paraId="149BB8F6" w14:textId="77777777" w:rsidR="00071FC8" w:rsidRDefault="00071FC8" w:rsidP="00071FC8">
      <w:pPr>
        <w:spacing w:line="480" w:lineRule="auto"/>
        <w:contextualSpacing/>
        <w:rPr>
          <w:rFonts w:eastAsia="Calibri"/>
          <w:sz w:val="20"/>
          <w:szCs w:val="20"/>
        </w:rPr>
      </w:pPr>
      <w:r w:rsidRPr="00F63992">
        <w:rPr>
          <w:sz w:val="20"/>
          <w:szCs w:val="20"/>
        </w:rPr>
        <w:t>*</w:t>
      </w:r>
      <w:r w:rsidRPr="00F63992">
        <w:rPr>
          <w:rFonts w:eastAsia="Calibri"/>
          <w:sz w:val="20"/>
          <w:szCs w:val="20"/>
        </w:rPr>
        <w:t>Corresponding authors: Nathan Nakatsuka (nathan_nakatsuka@hms.harvard.edu) and David Reich (reich@genetics.med.harvard.edu)</w:t>
      </w:r>
    </w:p>
    <w:p w14:paraId="3513840B" w14:textId="77777777" w:rsidR="00071FC8" w:rsidRDefault="00071FC8" w:rsidP="00071FC8">
      <w:pPr>
        <w:spacing w:line="480" w:lineRule="auto"/>
        <w:contextualSpacing/>
        <w:rPr>
          <w:rFonts w:eastAsia="Calibri"/>
          <w:sz w:val="20"/>
          <w:szCs w:val="20"/>
        </w:rPr>
      </w:pPr>
    </w:p>
    <w:p w14:paraId="48BD6932" w14:textId="77777777" w:rsidR="00071FC8" w:rsidRDefault="00071FC8" w:rsidP="00071FC8">
      <w:pPr>
        <w:spacing w:line="480" w:lineRule="auto"/>
        <w:contextualSpacing/>
        <w:rPr>
          <w:rFonts w:eastAsia="Calibri"/>
          <w:sz w:val="20"/>
          <w:szCs w:val="20"/>
        </w:rPr>
      </w:pPr>
    </w:p>
    <w:p w14:paraId="25797CC8" w14:textId="77777777" w:rsidR="00071FC8" w:rsidRDefault="00071FC8" w:rsidP="00071FC8">
      <w:pPr>
        <w:spacing w:line="480" w:lineRule="auto"/>
        <w:contextualSpacing/>
        <w:rPr>
          <w:rFonts w:eastAsia="Calibri"/>
          <w:sz w:val="20"/>
          <w:szCs w:val="20"/>
        </w:rPr>
      </w:pPr>
    </w:p>
    <w:p w14:paraId="40B4C16C" w14:textId="4C949095" w:rsidR="00071FC8" w:rsidRDefault="00071FC8" w:rsidP="00071FC8">
      <w:pPr>
        <w:spacing w:line="480" w:lineRule="auto"/>
        <w:contextualSpacing/>
        <w:rPr>
          <w:rFonts w:eastAsia="Calibri"/>
          <w:sz w:val="20"/>
          <w:szCs w:val="20"/>
        </w:rPr>
      </w:pPr>
    </w:p>
    <w:p w14:paraId="7A7B92DF" w14:textId="77777777" w:rsidR="00291232" w:rsidRPr="00F63992" w:rsidRDefault="00291232" w:rsidP="00071FC8">
      <w:pPr>
        <w:spacing w:line="480" w:lineRule="auto"/>
        <w:contextualSpacing/>
        <w:rPr>
          <w:rFonts w:eastAsia="Calibri"/>
          <w:sz w:val="20"/>
          <w:szCs w:val="20"/>
        </w:rPr>
      </w:pPr>
    </w:p>
    <w:p w14:paraId="600C0598" w14:textId="1AC29C65" w:rsidR="00291232" w:rsidRPr="00F218B9" w:rsidRDefault="00071FC8" w:rsidP="00A741EF">
      <w:pPr>
        <w:spacing w:line="480" w:lineRule="auto"/>
        <w:contextualSpacing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lastRenderedPageBreak/>
        <w:t xml:space="preserve">Supplementary </w:t>
      </w:r>
      <w:r w:rsidR="00291232">
        <w:rPr>
          <w:b/>
          <w:sz w:val="36"/>
          <w:szCs w:val="36"/>
          <w:u w:val="single"/>
        </w:rPr>
        <w:t>Online Tables</w:t>
      </w:r>
      <w:r w:rsidRPr="008216A7">
        <w:rPr>
          <w:b/>
          <w:sz w:val="36"/>
          <w:szCs w:val="36"/>
          <w:u w:val="single"/>
        </w:rPr>
        <w:t>:</w:t>
      </w:r>
    </w:p>
    <w:p w14:paraId="722D38CE" w14:textId="329B8431" w:rsidR="00291232" w:rsidRDefault="00291232" w:rsidP="00A741EF">
      <w:pPr>
        <w:spacing w:line="480" w:lineRule="auto"/>
        <w:contextualSpacing/>
      </w:pPr>
      <w:r>
        <w:rPr>
          <w:b/>
        </w:rPr>
        <w:t>Online Table</w:t>
      </w:r>
      <w:r w:rsidRPr="002540B6">
        <w:rPr>
          <w:b/>
        </w:rPr>
        <w:t xml:space="preserve"> 1.  </w:t>
      </w:r>
      <w:r>
        <w:rPr>
          <w:b/>
        </w:rPr>
        <w:t>Sample Details</w:t>
      </w:r>
      <w:r w:rsidRPr="00B34924">
        <w:rPr>
          <w:b/>
        </w:rPr>
        <w:t>.</w:t>
      </w:r>
      <w:r>
        <w:t xml:space="preserve"> </w:t>
      </w:r>
      <w:r>
        <w:t>Details about each of the individuals in this study and statistical testing comparing the 2007 cases to the non-2007 cases and the controls.</w:t>
      </w:r>
    </w:p>
    <w:p w14:paraId="132B09EB" w14:textId="75284619" w:rsidR="00A741EF" w:rsidRDefault="00A741EF" w:rsidP="00A741EF">
      <w:pPr>
        <w:spacing w:line="480" w:lineRule="auto"/>
        <w:contextualSpacing/>
      </w:pPr>
    </w:p>
    <w:p w14:paraId="44947C49" w14:textId="3022E17D" w:rsidR="00A741EF" w:rsidRDefault="00A741EF" w:rsidP="00A741EF">
      <w:pPr>
        <w:spacing w:line="480" w:lineRule="auto"/>
        <w:contextualSpacing/>
      </w:pPr>
      <w:r>
        <w:rPr>
          <w:b/>
        </w:rPr>
        <w:t>Online Table</w:t>
      </w:r>
      <w:r w:rsidRPr="002540B6">
        <w:rPr>
          <w:b/>
        </w:rPr>
        <w:t xml:space="preserve"> </w:t>
      </w:r>
      <w:r>
        <w:rPr>
          <w:b/>
        </w:rPr>
        <w:t>2</w:t>
      </w:r>
      <w:r w:rsidRPr="002540B6">
        <w:rPr>
          <w:b/>
        </w:rPr>
        <w:t xml:space="preserve">.  </w:t>
      </w:r>
      <w:r>
        <w:rPr>
          <w:b/>
        </w:rPr>
        <w:t xml:space="preserve">Details about top MS Chip </w:t>
      </w:r>
      <w:r w:rsidR="00CE7A73">
        <w:rPr>
          <w:b/>
        </w:rPr>
        <w:t>v</w:t>
      </w:r>
      <w:r>
        <w:rPr>
          <w:b/>
        </w:rPr>
        <w:t>ariants in the admixture mapping peak</w:t>
      </w:r>
      <w:r w:rsidRPr="00B34924">
        <w:rPr>
          <w:b/>
        </w:rPr>
        <w:t>.</w:t>
      </w:r>
      <w:r>
        <w:t xml:space="preserve"> Details about each of the </w:t>
      </w:r>
      <w:r>
        <w:t xml:space="preserve">most significant SNPs in the MS Chip association within the admixture </w:t>
      </w:r>
      <w:r w:rsidR="00C078E9">
        <w:t>mapping peak</w:t>
      </w:r>
      <w:r>
        <w:t>.</w:t>
      </w:r>
    </w:p>
    <w:p w14:paraId="25162319" w14:textId="0FAFBB54" w:rsidR="00A741EF" w:rsidRDefault="00A741EF" w:rsidP="00A741EF">
      <w:pPr>
        <w:spacing w:line="480" w:lineRule="auto"/>
        <w:contextualSpacing/>
      </w:pPr>
    </w:p>
    <w:p w14:paraId="46F67D4F" w14:textId="5F8EFD01" w:rsidR="00C078E9" w:rsidRDefault="00C078E9" w:rsidP="00C078E9">
      <w:pPr>
        <w:spacing w:line="480" w:lineRule="auto"/>
        <w:contextualSpacing/>
      </w:pPr>
      <w:r>
        <w:rPr>
          <w:b/>
        </w:rPr>
        <w:t>Online Table</w:t>
      </w:r>
      <w:r w:rsidRPr="002540B6">
        <w:rPr>
          <w:b/>
        </w:rPr>
        <w:t xml:space="preserve"> </w:t>
      </w:r>
      <w:r>
        <w:rPr>
          <w:b/>
        </w:rPr>
        <w:t>3</w:t>
      </w:r>
      <w:r w:rsidRPr="002540B6">
        <w:rPr>
          <w:b/>
        </w:rPr>
        <w:t xml:space="preserve">.  </w:t>
      </w:r>
      <w:r>
        <w:rPr>
          <w:b/>
        </w:rPr>
        <w:t xml:space="preserve">Details about </w:t>
      </w:r>
      <w:r>
        <w:rPr>
          <w:b/>
        </w:rPr>
        <w:t xml:space="preserve">associations </w:t>
      </w:r>
      <w:r w:rsidR="00B31E4B">
        <w:rPr>
          <w:b/>
        </w:rPr>
        <w:t>for European and African-American data</w:t>
      </w:r>
      <w:r w:rsidRPr="00B34924">
        <w:rPr>
          <w:b/>
        </w:rPr>
        <w:t>.</w:t>
      </w:r>
      <w:r>
        <w:t xml:space="preserve"> </w:t>
      </w:r>
      <w:r w:rsidR="00B31E4B" w:rsidRPr="00B31E4B">
        <w:rPr>
          <w:b/>
        </w:rPr>
        <w:t>Tab 1)</w:t>
      </w:r>
      <w:r w:rsidR="00B31E4B">
        <w:t xml:space="preserve"> P-values and odds ratios for each SNP on chromosome 1 for the European MS Chip association</w:t>
      </w:r>
      <w:r>
        <w:t>.</w:t>
      </w:r>
      <w:r w:rsidR="00B31E4B">
        <w:t xml:space="preserve"> </w:t>
      </w:r>
      <w:r w:rsidR="00B31E4B" w:rsidRPr="00B31E4B">
        <w:rPr>
          <w:b/>
        </w:rPr>
        <w:t>Tab 2)</w:t>
      </w:r>
      <w:r w:rsidR="00B31E4B">
        <w:t xml:space="preserve"> Negative log</w:t>
      </w:r>
      <w:r w:rsidR="00B31E4B" w:rsidRPr="00B31E4B">
        <w:rPr>
          <w:vertAlign w:val="subscript"/>
        </w:rPr>
        <w:t>10</w:t>
      </w:r>
      <w:r w:rsidR="00B31E4B">
        <w:t xml:space="preserve"> p-values for association of local ancestry with case-control status in African-American data throughout the admixture mapping peak after conditioning for genotype value of the top MS Chip variants. </w:t>
      </w:r>
      <w:r w:rsidR="00B31E4B" w:rsidRPr="00B31E4B">
        <w:rPr>
          <w:b/>
        </w:rPr>
        <w:t xml:space="preserve">Tab </w:t>
      </w:r>
      <w:r w:rsidR="00B31E4B" w:rsidRPr="00B31E4B">
        <w:rPr>
          <w:b/>
        </w:rPr>
        <w:t>3</w:t>
      </w:r>
      <w:r w:rsidR="00B31E4B" w:rsidRPr="00B31E4B">
        <w:rPr>
          <w:b/>
        </w:rPr>
        <w:t>)</w:t>
      </w:r>
      <w:r w:rsidR="00B31E4B">
        <w:t xml:space="preserve"> </w:t>
      </w:r>
      <w:r w:rsidR="00B31E4B">
        <w:t>Negative log</w:t>
      </w:r>
      <w:r w:rsidR="00B31E4B" w:rsidRPr="00B31E4B">
        <w:rPr>
          <w:vertAlign w:val="subscript"/>
        </w:rPr>
        <w:t>10</w:t>
      </w:r>
      <w:r w:rsidR="00B31E4B">
        <w:t xml:space="preserve"> p-values for association</w:t>
      </w:r>
      <w:r w:rsidR="00B31E4B">
        <w:t xml:space="preserve"> of genotype with case-control status </w:t>
      </w:r>
      <w:r w:rsidR="006564E7">
        <w:t xml:space="preserve">in African-American data </w:t>
      </w:r>
      <w:r w:rsidR="00B31E4B">
        <w:t>for the top MS Chip variants.</w:t>
      </w:r>
      <w:r w:rsidR="006564E7">
        <w:t xml:space="preserve"> </w:t>
      </w:r>
      <w:r w:rsidR="006564E7" w:rsidRPr="00B31E4B">
        <w:rPr>
          <w:b/>
        </w:rPr>
        <w:t xml:space="preserve">Tab </w:t>
      </w:r>
      <w:r w:rsidR="006564E7">
        <w:rPr>
          <w:b/>
        </w:rPr>
        <w:t>4</w:t>
      </w:r>
      <w:r w:rsidR="006564E7" w:rsidRPr="00B31E4B">
        <w:rPr>
          <w:b/>
        </w:rPr>
        <w:t>)</w:t>
      </w:r>
      <w:r w:rsidR="006564E7">
        <w:t xml:space="preserve"> </w:t>
      </w:r>
      <w:r w:rsidR="006564E7">
        <w:t>LOD scores under different risk models for the different African-American sample sets.</w:t>
      </w:r>
    </w:p>
    <w:p w14:paraId="0B8CF21F" w14:textId="3D2A8444" w:rsidR="0039402A" w:rsidRDefault="0039402A" w:rsidP="00C078E9">
      <w:pPr>
        <w:spacing w:line="480" w:lineRule="auto"/>
        <w:contextualSpacing/>
      </w:pPr>
    </w:p>
    <w:p w14:paraId="2320F388" w14:textId="47875DCD" w:rsidR="00F218B9" w:rsidRPr="001612D8" w:rsidRDefault="00F218B9" w:rsidP="00C078E9">
      <w:pPr>
        <w:spacing w:line="480" w:lineRule="auto"/>
        <w:contextualSpacing/>
      </w:pPr>
      <w:r>
        <w:rPr>
          <w:b/>
        </w:rPr>
        <w:t>Online Table</w:t>
      </w:r>
      <w:r w:rsidRPr="002540B6">
        <w:rPr>
          <w:b/>
        </w:rPr>
        <w:t xml:space="preserve"> </w:t>
      </w:r>
      <w:r>
        <w:rPr>
          <w:b/>
        </w:rPr>
        <w:t>4</w:t>
      </w:r>
      <w:r w:rsidRPr="002540B6">
        <w:rPr>
          <w:b/>
        </w:rPr>
        <w:t xml:space="preserve">.  </w:t>
      </w:r>
      <w:r>
        <w:rPr>
          <w:b/>
        </w:rPr>
        <w:t>LD structure of the top associated variants</w:t>
      </w:r>
      <w:r w:rsidRPr="00B34924">
        <w:rPr>
          <w:b/>
        </w:rPr>
        <w:t>.</w:t>
      </w:r>
      <w:r>
        <w:t xml:space="preserve"> </w:t>
      </w:r>
      <w:r w:rsidR="001612D8">
        <w:t>LD statistics (r</w:t>
      </w:r>
      <w:r w:rsidR="001612D8">
        <w:rPr>
          <w:vertAlign w:val="superscript"/>
        </w:rPr>
        <w:t>2</w:t>
      </w:r>
      <w:r w:rsidR="001612D8">
        <w:t xml:space="preserve"> and D’</w:t>
      </w:r>
      <w:r w:rsidR="00F756E7">
        <w:t xml:space="preserve">) </w:t>
      </w:r>
      <w:r w:rsidR="00C75442">
        <w:t xml:space="preserve">of </w:t>
      </w:r>
      <w:r w:rsidR="00F756E7">
        <w:t xml:space="preserve">the top variants found in this study </w:t>
      </w:r>
      <w:r w:rsidR="003061B4">
        <w:t>in</w:t>
      </w:r>
      <w:bookmarkStart w:id="0" w:name="_GoBack"/>
      <w:bookmarkEnd w:id="0"/>
      <w:r w:rsidR="00F756E7">
        <w:t xml:space="preserve"> African-American data and Africans and Europeans in 1000 Genomes.</w:t>
      </w:r>
    </w:p>
    <w:p w14:paraId="342A43B1" w14:textId="77777777" w:rsidR="0039402A" w:rsidRDefault="0039402A" w:rsidP="00C078E9">
      <w:pPr>
        <w:spacing w:line="480" w:lineRule="auto"/>
        <w:contextualSpacing/>
      </w:pPr>
    </w:p>
    <w:p w14:paraId="63B2370B" w14:textId="77777777" w:rsidR="00C078E9" w:rsidRDefault="00C078E9" w:rsidP="00A741EF">
      <w:pPr>
        <w:spacing w:line="480" w:lineRule="auto"/>
        <w:contextualSpacing/>
      </w:pPr>
    </w:p>
    <w:sectPr w:rsidR="00C078E9" w:rsidSect="00E55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C8"/>
    <w:rsid w:val="00004DAE"/>
    <w:rsid w:val="00015866"/>
    <w:rsid w:val="00021510"/>
    <w:rsid w:val="00021F69"/>
    <w:rsid w:val="00026370"/>
    <w:rsid w:val="00027855"/>
    <w:rsid w:val="00032BB9"/>
    <w:rsid w:val="000426D1"/>
    <w:rsid w:val="00053F99"/>
    <w:rsid w:val="00061DF2"/>
    <w:rsid w:val="00070EBF"/>
    <w:rsid w:val="00071FC8"/>
    <w:rsid w:val="00077814"/>
    <w:rsid w:val="00084EF7"/>
    <w:rsid w:val="00084F4A"/>
    <w:rsid w:val="00095949"/>
    <w:rsid w:val="000974A4"/>
    <w:rsid w:val="000A3B22"/>
    <w:rsid w:val="000A3D3B"/>
    <w:rsid w:val="000B4D11"/>
    <w:rsid w:val="000C420A"/>
    <w:rsid w:val="000E1B66"/>
    <w:rsid w:val="000E224B"/>
    <w:rsid w:val="000E2B65"/>
    <w:rsid w:val="000F756B"/>
    <w:rsid w:val="000F77B9"/>
    <w:rsid w:val="001007D7"/>
    <w:rsid w:val="001013A7"/>
    <w:rsid w:val="00122907"/>
    <w:rsid w:val="00151E77"/>
    <w:rsid w:val="00155A42"/>
    <w:rsid w:val="001612D8"/>
    <w:rsid w:val="00170D1E"/>
    <w:rsid w:val="00173483"/>
    <w:rsid w:val="001824BC"/>
    <w:rsid w:val="00182761"/>
    <w:rsid w:val="00185108"/>
    <w:rsid w:val="00186F30"/>
    <w:rsid w:val="001961A7"/>
    <w:rsid w:val="001A76D7"/>
    <w:rsid w:val="001B4F12"/>
    <w:rsid w:val="001B7389"/>
    <w:rsid w:val="001C5A22"/>
    <w:rsid w:val="001D1081"/>
    <w:rsid w:val="001D1F4E"/>
    <w:rsid w:val="001E3C42"/>
    <w:rsid w:val="001F7D95"/>
    <w:rsid w:val="00210E38"/>
    <w:rsid w:val="002225FF"/>
    <w:rsid w:val="00254F35"/>
    <w:rsid w:val="002569BA"/>
    <w:rsid w:val="002601B8"/>
    <w:rsid w:val="00262499"/>
    <w:rsid w:val="002656FA"/>
    <w:rsid w:val="00267358"/>
    <w:rsid w:val="0028017F"/>
    <w:rsid w:val="0028098B"/>
    <w:rsid w:val="002867AB"/>
    <w:rsid w:val="00291232"/>
    <w:rsid w:val="002A0E2F"/>
    <w:rsid w:val="002A5DA8"/>
    <w:rsid w:val="002B2B1B"/>
    <w:rsid w:val="002C5349"/>
    <w:rsid w:val="002D705B"/>
    <w:rsid w:val="002E2DC0"/>
    <w:rsid w:val="002E46C4"/>
    <w:rsid w:val="002E6EC3"/>
    <w:rsid w:val="002F5920"/>
    <w:rsid w:val="003061B4"/>
    <w:rsid w:val="00310402"/>
    <w:rsid w:val="00317BB8"/>
    <w:rsid w:val="00324F60"/>
    <w:rsid w:val="003415A0"/>
    <w:rsid w:val="003429A9"/>
    <w:rsid w:val="003612E2"/>
    <w:rsid w:val="0038335D"/>
    <w:rsid w:val="003870FC"/>
    <w:rsid w:val="0039402A"/>
    <w:rsid w:val="003B043F"/>
    <w:rsid w:val="003C311B"/>
    <w:rsid w:val="003D162B"/>
    <w:rsid w:val="003D49B8"/>
    <w:rsid w:val="0040159A"/>
    <w:rsid w:val="004206EE"/>
    <w:rsid w:val="00422AF9"/>
    <w:rsid w:val="00435274"/>
    <w:rsid w:val="00437F77"/>
    <w:rsid w:val="004452F5"/>
    <w:rsid w:val="0044712C"/>
    <w:rsid w:val="0047492D"/>
    <w:rsid w:val="004A3B2F"/>
    <w:rsid w:val="004A6F07"/>
    <w:rsid w:val="004B3481"/>
    <w:rsid w:val="004B400A"/>
    <w:rsid w:val="004D5020"/>
    <w:rsid w:val="004E4428"/>
    <w:rsid w:val="004E745C"/>
    <w:rsid w:val="004E7B8C"/>
    <w:rsid w:val="004F656E"/>
    <w:rsid w:val="005078D8"/>
    <w:rsid w:val="00512332"/>
    <w:rsid w:val="00530CF7"/>
    <w:rsid w:val="005614CE"/>
    <w:rsid w:val="00566FED"/>
    <w:rsid w:val="0058646D"/>
    <w:rsid w:val="005B0339"/>
    <w:rsid w:val="005B14EF"/>
    <w:rsid w:val="005D1151"/>
    <w:rsid w:val="005D69CC"/>
    <w:rsid w:val="005E264F"/>
    <w:rsid w:val="005F2033"/>
    <w:rsid w:val="0060355E"/>
    <w:rsid w:val="0060596D"/>
    <w:rsid w:val="00616B9A"/>
    <w:rsid w:val="00617459"/>
    <w:rsid w:val="0062724A"/>
    <w:rsid w:val="00635921"/>
    <w:rsid w:val="006374C7"/>
    <w:rsid w:val="0064178B"/>
    <w:rsid w:val="00642D6C"/>
    <w:rsid w:val="006564E7"/>
    <w:rsid w:val="00662D37"/>
    <w:rsid w:val="00686A64"/>
    <w:rsid w:val="00694757"/>
    <w:rsid w:val="006A1D2E"/>
    <w:rsid w:val="006C34E6"/>
    <w:rsid w:val="006C45E3"/>
    <w:rsid w:val="006D084D"/>
    <w:rsid w:val="006D5DC9"/>
    <w:rsid w:val="006D6990"/>
    <w:rsid w:val="006F00D4"/>
    <w:rsid w:val="006F0794"/>
    <w:rsid w:val="006F7D9D"/>
    <w:rsid w:val="00714F07"/>
    <w:rsid w:val="007221AD"/>
    <w:rsid w:val="007236B9"/>
    <w:rsid w:val="00734507"/>
    <w:rsid w:val="00751BB9"/>
    <w:rsid w:val="007579FB"/>
    <w:rsid w:val="00765F9D"/>
    <w:rsid w:val="007811C9"/>
    <w:rsid w:val="0079271F"/>
    <w:rsid w:val="007B14E1"/>
    <w:rsid w:val="007B3D12"/>
    <w:rsid w:val="007D64CD"/>
    <w:rsid w:val="00806780"/>
    <w:rsid w:val="0081218F"/>
    <w:rsid w:val="0082286A"/>
    <w:rsid w:val="00867AA7"/>
    <w:rsid w:val="008707D8"/>
    <w:rsid w:val="00873183"/>
    <w:rsid w:val="008A75E5"/>
    <w:rsid w:val="008C7650"/>
    <w:rsid w:val="008C7BF4"/>
    <w:rsid w:val="008F5F35"/>
    <w:rsid w:val="00926D91"/>
    <w:rsid w:val="00935A5F"/>
    <w:rsid w:val="00935B4E"/>
    <w:rsid w:val="00951AFD"/>
    <w:rsid w:val="00954099"/>
    <w:rsid w:val="009825F1"/>
    <w:rsid w:val="009828F9"/>
    <w:rsid w:val="009829BB"/>
    <w:rsid w:val="00991C58"/>
    <w:rsid w:val="00992225"/>
    <w:rsid w:val="00993352"/>
    <w:rsid w:val="009B4A81"/>
    <w:rsid w:val="009B4B52"/>
    <w:rsid w:val="009F0D75"/>
    <w:rsid w:val="009F1C77"/>
    <w:rsid w:val="00A078CA"/>
    <w:rsid w:val="00A4015C"/>
    <w:rsid w:val="00A446CD"/>
    <w:rsid w:val="00A741EF"/>
    <w:rsid w:val="00A808C1"/>
    <w:rsid w:val="00A830E2"/>
    <w:rsid w:val="00A83CB2"/>
    <w:rsid w:val="00A86095"/>
    <w:rsid w:val="00AA0AE2"/>
    <w:rsid w:val="00AB7A30"/>
    <w:rsid w:val="00AC112A"/>
    <w:rsid w:val="00AD3215"/>
    <w:rsid w:val="00AE21E0"/>
    <w:rsid w:val="00AE5C30"/>
    <w:rsid w:val="00AF5FE3"/>
    <w:rsid w:val="00AF6018"/>
    <w:rsid w:val="00AF69C2"/>
    <w:rsid w:val="00AF6B2D"/>
    <w:rsid w:val="00B04325"/>
    <w:rsid w:val="00B31E4B"/>
    <w:rsid w:val="00B34F6E"/>
    <w:rsid w:val="00B40A23"/>
    <w:rsid w:val="00B478DF"/>
    <w:rsid w:val="00B501F7"/>
    <w:rsid w:val="00B54BCE"/>
    <w:rsid w:val="00B63D7C"/>
    <w:rsid w:val="00B74B8F"/>
    <w:rsid w:val="00B81E7C"/>
    <w:rsid w:val="00B8215E"/>
    <w:rsid w:val="00B829E2"/>
    <w:rsid w:val="00B949D6"/>
    <w:rsid w:val="00BA3647"/>
    <w:rsid w:val="00BC1843"/>
    <w:rsid w:val="00BE1679"/>
    <w:rsid w:val="00C03546"/>
    <w:rsid w:val="00C078E9"/>
    <w:rsid w:val="00C07F75"/>
    <w:rsid w:val="00C17351"/>
    <w:rsid w:val="00C328E5"/>
    <w:rsid w:val="00C33F68"/>
    <w:rsid w:val="00C37C61"/>
    <w:rsid w:val="00C47733"/>
    <w:rsid w:val="00C54DB7"/>
    <w:rsid w:val="00C5531A"/>
    <w:rsid w:val="00C75442"/>
    <w:rsid w:val="00C84BF6"/>
    <w:rsid w:val="00CB65CE"/>
    <w:rsid w:val="00CC7E26"/>
    <w:rsid w:val="00CD3BF3"/>
    <w:rsid w:val="00CE3224"/>
    <w:rsid w:val="00CE4D59"/>
    <w:rsid w:val="00CE7A73"/>
    <w:rsid w:val="00D02222"/>
    <w:rsid w:val="00D15274"/>
    <w:rsid w:val="00D152BE"/>
    <w:rsid w:val="00D1600A"/>
    <w:rsid w:val="00D217D8"/>
    <w:rsid w:val="00D2442E"/>
    <w:rsid w:val="00D24EC6"/>
    <w:rsid w:val="00D250BA"/>
    <w:rsid w:val="00D25673"/>
    <w:rsid w:val="00D309A7"/>
    <w:rsid w:val="00D35C80"/>
    <w:rsid w:val="00D7260F"/>
    <w:rsid w:val="00D83B73"/>
    <w:rsid w:val="00D91DD7"/>
    <w:rsid w:val="00DA274C"/>
    <w:rsid w:val="00DA4E21"/>
    <w:rsid w:val="00DC33E7"/>
    <w:rsid w:val="00DC7E83"/>
    <w:rsid w:val="00DD0510"/>
    <w:rsid w:val="00DD1990"/>
    <w:rsid w:val="00DD497F"/>
    <w:rsid w:val="00DD5B33"/>
    <w:rsid w:val="00DF3B3D"/>
    <w:rsid w:val="00E00197"/>
    <w:rsid w:val="00E06B10"/>
    <w:rsid w:val="00E11D61"/>
    <w:rsid w:val="00E12426"/>
    <w:rsid w:val="00E14BE5"/>
    <w:rsid w:val="00E202A4"/>
    <w:rsid w:val="00E40043"/>
    <w:rsid w:val="00E55A3B"/>
    <w:rsid w:val="00E70A37"/>
    <w:rsid w:val="00E8286A"/>
    <w:rsid w:val="00E92C31"/>
    <w:rsid w:val="00E97467"/>
    <w:rsid w:val="00EA7B05"/>
    <w:rsid w:val="00EC33F8"/>
    <w:rsid w:val="00EE4419"/>
    <w:rsid w:val="00EE692D"/>
    <w:rsid w:val="00EE778A"/>
    <w:rsid w:val="00EF3854"/>
    <w:rsid w:val="00F128CE"/>
    <w:rsid w:val="00F218B9"/>
    <w:rsid w:val="00F30386"/>
    <w:rsid w:val="00F4320A"/>
    <w:rsid w:val="00F54B2C"/>
    <w:rsid w:val="00F654BB"/>
    <w:rsid w:val="00F72C4A"/>
    <w:rsid w:val="00F756E7"/>
    <w:rsid w:val="00F87BAA"/>
    <w:rsid w:val="00FA295B"/>
    <w:rsid w:val="00FB16A8"/>
    <w:rsid w:val="00FB449D"/>
    <w:rsid w:val="00FC147E"/>
    <w:rsid w:val="00FC404D"/>
    <w:rsid w:val="00FD0BAC"/>
    <w:rsid w:val="00FD4DC7"/>
    <w:rsid w:val="00FD790A"/>
    <w:rsid w:val="00FF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C8490"/>
  <w15:chartTrackingRefBased/>
  <w15:docId w15:val="{1B86A2FE-AF3A-9B4C-858F-0D593A12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1F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Nakatsuka</dc:creator>
  <cp:keywords/>
  <dc:description/>
  <cp:lastModifiedBy>Nathan Nakatsuka</cp:lastModifiedBy>
  <cp:revision>10</cp:revision>
  <dcterms:created xsi:type="dcterms:W3CDTF">2020-08-26T11:33:00Z</dcterms:created>
  <dcterms:modified xsi:type="dcterms:W3CDTF">2020-08-26T14:28:00Z</dcterms:modified>
</cp:coreProperties>
</file>